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E59" w:rsidRPr="00AB3E59" w:rsidRDefault="00A317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: I</w:t>
      </w:r>
      <w:r w:rsidR="00AB3E59" w:rsidRPr="00AB3E59">
        <w:rPr>
          <w:rFonts w:ascii="Times New Roman" w:hAnsi="Times New Roman" w:cs="Times New Roman"/>
          <w:b/>
          <w:sz w:val="24"/>
          <w:szCs w:val="24"/>
        </w:rPr>
        <w:t>ntraobserver variability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113"/>
        <w:gridCol w:w="955"/>
        <w:gridCol w:w="958"/>
        <w:gridCol w:w="956"/>
        <w:gridCol w:w="958"/>
        <w:gridCol w:w="958"/>
        <w:gridCol w:w="956"/>
        <w:gridCol w:w="958"/>
        <w:gridCol w:w="958"/>
        <w:gridCol w:w="1084"/>
      </w:tblGrid>
      <w:tr w:rsidR="00175748" w:rsidRPr="00AB3E59" w:rsidTr="00E42054">
        <w:tc>
          <w:tcPr>
            <w:tcW w:w="5000" w:type="pct"/>
            <w:gridSpan w:val="10"/>
          </w:tcPr>
          <w:p w:rsidR="00175748" w:rsidRPr="00AB3E59" w:rsidRDefault="004705AD" w:rsidP="00E42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="00175748"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Intraobserver variability for pathologist A - Whole tumour slide mean values of Ki-67 LI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8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50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:rsidR="00175748" w:rsidRPr="00AB3E59" w:rsidRDefault="0056015C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8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175748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:rsidR="00175748" w:rsidRPr="00AB3E59" w:rsidRDefault="00E42054" w:rsidP="00E4205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175748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2054" w:rsidRPr="00AB3E59" w:rsidTr="00F2349B">
        <w:tc>
          <w:tcPr>
            <w:tcW w:w="56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85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vAlign w:val="center"/>
          </w:tcPr>
          <w:p w:rsidR="00E42054" w:rsidRPr="00AB3E59" w:rsidRDefault="0056015C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6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E42054" w:rsidRPr="00AB3E59" w:rsidRDefault="00E42054" w:rsidP="00E420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42054" w:rsidRPr="00AB3E59" w:rsidTr="00E42054">
        <w:tc>
          <w:tcPr>
            <w:tcW w:w="5000" w:type="pct"/>
            <w:gridSpan w:val="10"/>
            <w:vAlign w:val="center"/>
          </w:tcPr>
          <w:p w:rsidR="00E42054" w:rsidRPr="00AB3E59" w:rsidRDefault="00E42054" w:rsidP="00E42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n: Number of cases</w:t>
            </w:r>
          </w:p>
          <w:p w:rsidR="00E42054" w:rsidRPr="00AB3E59" w:rsidRDefault="00E42054" w:rsidP="00E42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Cases marked in </w:t>
            </w: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bold</w:t>
            </w: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indicate agreement</w:t>
            </w:r>
          </w:p>
        </w:tc>
      </w:tr>
    </w:tbl>
    <w:p w:rsidR="00175748" w:rsidRPr="00AB3E59" w:rsidRDefault="001757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094"/>
        <w:gridCol w:w="1095"/>
        <w:gridCol w:w="1095"/>
        <w:gridCol w:w="1095"/>
        <w:gridCol w:w="1095"/>
        <w:gridCol w:w="1095"/>
        <w:gridCol w:w="1095"/>
        <w:gridCol w:w="1095"/>
        <w:gridCol w:w="1095"/>
      </w:tblGrid>
      <w:tr w:rsidR="003A01F2" w:rsidRPr="00AB3E59" w:rsidTr="008201E5">
        <w:tc>
          <w:tcPr>
            <w:tcW w:w="9854" w:type="dxa"/>
            <w:gridSpan w:val="9"/>
          </w:tcPr>
          <w:p w:rsidR="003A01F2" w:rsidRPr="00AB3E59" w:rsidRDefault="0047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Table S2</w:t>
            </w:r>
            <w:r w:rsidR="003A01F2"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Intraobserver variability for pathologist B - Whole tumour slide mean values of Ki-67 LI</w:t>
            </w:r>
          </w:p>
        </w:tc>
      </w:tr>
      <w:tr w:rsidR="003A01F2" w:rsidRPr="00AB3E59" w:rsidTr="00C61ADD">
        <w:tc>
          <w:tcPr>
            <w:tcW w:w="1094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</w:tr>
      <w:tr w:rsidR="003A01F2" w:rsidRPr="00AB3E59" w:rsidTr="00C61ADD">
        <w:tc>
          <w:tcPr>
            <w:tcW w:w="1094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01F2" w:rsidRPr="00AB3E59" w:rsidTr="00C61ADD">
        <w:tc>
          <w:tcPr>
            <w:tcW w:w="1094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01F2" w:rsidRPr="00AB3E59" w:rsidTr="00C61ADD">
        <w:tc>
          <w:tcPr>
            <w:tcW w:w="1094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01F2" w:rsidRPr="00AB3E59" w:rsidTr="00C61ADD">
        <w:tc>
          <w:tcPr>
            <w:tcW w:w="1094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A01F2" w:rsidRPr="00AB3E59" w:rsidTr="00C61ADD">
        <w:tc>
          <w:tcPr>
            <w:tcW w:w="1094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01F2" w:rsidRPr="00AB3E59" w:rsidTr="00C61ADD">
        <w:tc>
          <w:tcPr>
            <w:tcW w:w="1094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01F2" w:rsidRPr="00AB3E59" w:rsidTr="00C61ADD">
        <w:tc>
          <w:tcPr>
            <w:tcW w:w="1094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01F2" w:rsidRPr="00AB3E59" w:rsidTr="00C61ADD">
        <w:tc>
          <w:tcPr>
            <w:tcW w:w="1094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center"/>
          </w:tcPr>
          <w:p w:rsidR="003A01F2" w:rsidRPr="00AB3E59" w:rsidRDefault="003A01F2" w:rsidP="003A01F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</w:tr>
      <w:tr w:rsidR="003A01F2" w:rsidRPr="00AB3E59" w:rsidTr="003A01F2">
        <w:tc>
          <w:tcPr>
            <w:tcW w:w="9854" w:type="dxa"/>
            <w:gridSpan w:val="9"/>
            <w:vAlign w:val="center"/>
          </w:tcPr>
          <w:p w:rsidR="003A01F2" w:rsidRPr="00AB3E59" w:rsidRDefault="003A01F2" w:rsidP="003A0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n: Number of cases</w:t>
            </w:r>
          </w:p>
          <w:p w:rsidR="003A01F2" w:rsidRPr="00AB3E59" w:rsidRDefault="003A01F2" w:rsidP="003A0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Cases marked in </w:t>
            </w: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bold</w:t>
            </w: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indicate agreement</w:t>
            </w:r>
          </w:p>
        </w:tc>
      </w:tr>
    </w:tbl>
    <w:p w:rsidR="003A01F2" w:rsidRPr="00AB3E59" w:rsidRDefault="003A01F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086"/>
        <w:gridCol w:w="686"/>
        <w:gridCol w:w="686"/>
        <w:gridCol w:w="687"/>
        <w:gridCol w:w="686"/>
        <w:gridCol w:w="687"/>
        <w:gridCol w:w="686"/>
        <w:gridCol w:w="687"/>
        <w:gridCol w:w="686"/>
        <w:gridCol w:w="687"/>
        <w:gridCol w:w="686"/>
        <w:gridCol w:w="687"/>
        <w:gridCol w:w="1217"/>
      </w:tblGrid>
      <w:tr w:rsidR="00ED2AEC" w:rsidRPr="00AB3E59" w:rsidTr="00655132">
        <w:tc>
          <w:tcPr>
            <w:tcW w:w="9854" w:type="dxa"/>
            <w:gridSpan w:val="13"/>
            <w:vAlign w:val="center"/>
          </w:tcPr>
          <w:p w:rsidR="00ED2AEC" w:rsidRPr="00AB3E59" w:rsidRDefault="004705AD" w:rsidP="0065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Table S3</w:t>
            </w:r>
            <w:r w:rsidR="00ED2AEC"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Intraobserver variability for pathologist A – Hot spot values of Ki-67 LI</w:t>
            </w:r>
          </w:p>
        </w:tc>
      </w:tr>
      <w:tr w:rsidR="00C61ADD" w:rsidRPr="00AB3E59" w:rsidTr="00655132">
        <w:tc>
          <w:tcPr>
            <w:tcW w:w="10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1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</w:tr>
      <w:tr w:rsidR="005574FD" w:rsidRPr="00AB3E59" w:rsidTr="00655132">
        <w:tc>
          <w:tcPr>
            <w:tcW w:w="10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74FD" w:rsidRPr="00AB3E59" w:rsidTr="00655132">
        <w:tc>
          <w:tcPr>
            <w:tcW w:w="10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74FD" w:rsidRPr="00AB3E59" w:rsidTr="00655132">
        <w:tc>
          <w:tcPr>
            <w:tcW w:w="10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5574F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61ADD" w:rsidRPr="00AB3E59" w:rsidTr="00655132">
        <w:tc>
          <w:tcPr>
            <w:tcW w:w="10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1ADD" w:rsidRPr="00AB3E59" w:rsidTr="00655132">
        <w:tc>
          <w:tcPr>
            <w:tcW w:w="10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1ADD" w:rsidRPr="00AB3E59" w:rsidTr="00655132">
        <w:tc>
          <w:tcPr>
            <w:tcW w:w="10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1ADD" w:rsidRPr="00AB3E59" w:rsidTr="00655132">
        <w:tc>
          <w:tcPr>
            <w:tcW w:w="10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86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2AEC" w:rsidRPr="00AB3E59" w:rsidTr="00655132">
        <w:tc>
          <w:tcPr>
            <w:tcW w:w="1086" w:type="dxa"/>
            <w:vAlign w:val="center"/>
          </w:tcPr>
          <w:p w:rsidR="00ED2AEC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5574FD" w:rsidP="0065513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87" w:type="dxa"/>
            <w:vAlign w:val="center"/>
          </w:tcPr>
          <w:p w:rsidR="00ED2AEC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ED2AEC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D2AEC" w:rsidRPr="00AB3E59" w:rsidTr="00655132">
        <w:tc>
          <w:tcPr>
            <w:tcW w:w="1086" w:type="dxa"/>
            <w:vAlign w:val="center"/>
          </w:tcPr>
          <w:p w:rsidR="00ED2AEC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5574FD" w:rsidP="0065513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86" w:type="dxa"/>
            <w:vAlign w:val="center"/>
          </w:tcPr>
          <w:p w:rsidR="00ED2AEC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ED2AEC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D2AEC" w:rsidRPr="00AB3E59" w:rsidTr="00655132">
        <w:tc>
          <w:tcPr>
            <w:tcW w:w="1086" w:type="dxa"/>
            <w:vAlign w:val="center"/>
          </w:tcPr>
          <w:p w:rsidR="00ED2AEC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ED2AEC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2AEC" w:rsidRPr="00AB3E59" w:rsidTr="00655132">
        <w:tc>
          <w:tcPr>
            <w:tcW w:w="1086" w:type="dxa"/>
            <w:vAlign w:val="center"/>
          </w:tcPr>
          <w:p w:rsidR="00ED2AEC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:rsidR="00ED2AEC" w:rsidRPr="00AB3E59" w:rsidRDefault="00ED2AEC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vAlign w:val="center"/>
          </w:tcPr>
          <w:p w:rsidR="00ED2AEC" w:rsidRPr="00AB3E59" w:rsidRDefault="005574FD" w:rsidP="0065513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17" w:type="dxa"/>
            <w:vAlign w:val="center"/>
          </w:tcPr>
          <w:p w:rsidR="00ED2AEC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1ADD" w:rsidRPr="00AB3E59" w:rsidTr="00655132">
        <w:tc>
          <w:tcPr>
            <w:tcW w:w="1086" w:type="dxa"/>
            <w:vAlign w:val="center"/>
          </w:tcPr>
          <w:p w:rsidR="00C61ADD" w:rsidRPr="00AB3E59" w:rsidRDefault="00C61AD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686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vAlign w:val="center"/>
          </w:tcPr>
          <w:p w:rsidR="00C61ADD" w:rsidRPr="00AB3E59" w:rsidRDefault="005574FD" w:rsidP="006551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55132" w:rsidRPr="00AB3E59" w:rsidTr="00655132">
        <w:tc>
          <w:tcPr>
            <w:tcW w:w="9854" w:type="dxa"/>
            <w:gridSpan w:val="13"/>
            <w:vAlign w:val="center"/>
          </w:tcPr>
          <w:p w:rsidR="00655132" w:rsidRPr="00AB3E59" w:rsidRDefault="00655132" w:rsidP="0065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n: Number of cases</w:t>
            </w:r>
          </w:p>
          <w:p w:rsidR="00655132" w:rsidRPr="00AB3E59" w:rsidRDefault="00655132" w:rsidP="0065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Cases marked in </w:t>
            </w: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bold</w:t>
            </w: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indicate agreement</w:t>
            </w:r>
          </w:p>
        </w:tc>
      </w:tr>
    </w:tbl>
    <w:p w:rsidR="00C91B09" w:rsidRPr="00AB3E59" w:rsidRDefault="00C91B09">
      <w:pPr>
        <w:rPr>
          <w:rFonts w:ascii="Times New Roman" w:hAnsi="Times New Roman" w:cs="Times New Roman"/>
          <w:sz w:val="24"/>
          <w:szCs w:val="24"/>
        </w:rPr>
      </w:pPr>
    </w:p>
    <w:p w:rsidR="00F3754D" w:rsidRPr="00AB3E59" w:rsidRDefault="00F3754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637"/>
        <w:gridCol w:w="638"/>
        <w:gridCol w:w="638"/>
        <w:gridCol w:w="638"/>
        <w:gridCol w:w="638"/>
        <w:gridCol w:w="638"/>
        <w:gridCol w:w="637"/>
        <w:gridCol w:w="638"/>
        <w:gridCol w:w="638"/>
        <w:gridCol w:w="638"/>
        <w:gridCol w:w="638"/>
        <w:gridCol w:w="638"/>
        <w:gridCol w:w="1099"/>
      </w:tblGrid>
      <w:tr w:rsidR="00F3754D" w:rsidRPr="00AB3E59" w:rsidTr="00F3754D">
        <w:tc>
          <w:tcPr>
            <w:tcW w:w="9854" w:type="dxa"/>
            <w:gridSpan w:val="14"/>
            <w:vAlign w:val="center"/>
          </w:tcPr>
          <w:p w:rsidR="00F3754D" w:rsidRPr="00AB3E59" w:rsidRDefault="004705AD" w:rsidP="00F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Table S4</w:t>
            </w:r>
            <w:r w:rsidR="00F3754D"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Intraobserver variability for pathologist B – Hot spot values of Ki-67 LI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99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7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C09EC" w:rsidP="00F3754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754D" w:rsidRPr="00AB3E59" w:rsidTr="00F3754D">
        <w:tc>
          <w:tcPr>
            <w:tcW w:w="1101" w:type="dxa"/>
            <w:vAlign w:val="center"/>
          </w:tcPr>
          <w:p w:rsidR="00F3754D" w:rsidRPr="00AB3E59" w:rsidRDefault="00F3754D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637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7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8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9" w:type="dxa"/>
            <w:vAlign w:val="center"/>
          </w:tcPr>
          <w:p w:rsidR="00F3754D" w:rsidRPr="00AB3E59" w:rsidRDefault="00E320FA" w:rsidP="00F375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3754D" w:rsidRPr="00AB3E59" w:rsidTr="00F3754D">
        <w:tc>
          <w:tcPr>
            <w:tcW w:w="9854" w:type="dxa"/>
            <w:gridSpan w:val="14"/>
            <w:vAlign w:val="center"/>
          </w:tcPr>
          <w:p w:rsidR="00F3754D" w:rsidRPr="00AB3E59" w:rsidRDefault="00F3754D" w:rsidP="00F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n: Number of cases</w:t>
            </w:r>
          </w:p>
          <w:p w:rsidR="00F3754D" w:rsidRPr="00AB3E59" w:rsidRDefault="00F3754D" w:rsidP="00F37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Cases marked in </w:t>
            </w: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bold</w:t>
            </w: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indicate agreement</w:t>
            </w:r>
          </w:p>
        </w:tc>
      </w:tr>
    </w:tbl>
    <w:p w:rsidR="00F3754D" w:rsidRPr="00AB3E59" w:rsidRDefault="00F3754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01"/>
        <w:gridCol w:w="2188"/>
        <w:gridCol w:w="2188"/>
        <w:gridCol w:w="2188"/>
        <w:gridCol w:w="2189"/>
      </w:tblGrid>
      <w:tr w:rsidR="003E7650" w:rsidRPr="00AB3E59" w:rsidTr="00914BBE">
        <w:tc>
          <w:tcPr>
            <w:tcW w:w="9854" w:type="dxa"/>
            <w:gridSpan w:val="5"/>
            <w:vAlign w:val="center"/>
          </w:tcPr>
          <w:p w:rsidR="003E7650" w:rsidRPr="00AB3E59" w:rsidRDefault="003E7650" w:rsidP="00914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b/>
                <w:sz w:val="24"/>
                <w:szCs w:val="24"/>
              </w:rPr>
              <w:t>Table S5</w:t>
            </w: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Intraobserver variability for the digital quantification of the Ki-67 LI (%)</w:t>
            </w:r>
          </w:p>
        </w:tc>
      </w:tr>
      <w:tr w:rsidR="003E7650" w:rsidRPr="00AB3E59" w:rsidTr="00F33A0F">
        <w:tc>
          <w:tcPr>
            <w:tcW w:w="1101" w:type="dxa"/>
          </w:tcPr>
          <w:p w:rsidR="003E7650" w:rsidRPr="00AB3E59" w:rsidRDefault="003E7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6" w:type="dxa"/>
            <w:gridSpan w:val="2"/>
            <w:vAlign w:val="center"/>
          </w:tcPr>
          <w:p w:rsidR="003E7650" w:rsidRPr="00AB3E59" w:rsidRDefault="003E7650" w:rsidP="00914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Whole tumour slide mean values</w:t>
            </w:r>
          </w:p>
        </w:tc>
        <w:tc>
          <w:tcPr>
            <w:tcW w:w="4377" w:type="dxa"/>
            <w:gridSpan w:val="2"/>
            <w:vAlign w:val="center"/>
          </w:tcPr>
          <w:p w:rsidR="003E7650" w:rsidRPr="00AB3E59" w:rsidRDefault="003E7650" w:rsidP="00914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Hot spot values</w:t>
            </w:r>
          </w:p>
        </w:tc>
      </w:tr>
      <w:tr w:rsidR="003E7650" w:rsidRPr="00AB3E59" w:rsidTr="00F33A0F">
        <w:tc>
          <w:tcPr>
            <w:tcW w:w="1101" w:type="dxa"/>
            <w:vAlign w:val="center"/>
          </w:tcPr>
          <w:p w:rsidR="003E7650" w:rsidRPr="00AB3E59" w:rsidRDefault="008201E5" w:rsidP="00914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Case no </w:t>
            </w:r>
          </w:p>
        </w:tc>
        <w:tc>
          <w:tcPr>
            <w:tcW w:w="2188" w:type="dxa"/>
            <w:vAlign w:val="center"/>
          </w:tcPr>
          <w:p w:rsidR="003E7650" w:rsidRPr="00AB3E59" w:rsidRDefault="008201E5" w:rsidP="00914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3E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quantification</w:t>
            </w:r>
          </w:p>
        </w:tc>
        <w:tc>
          <w:tcPr>
            <w:tcW w:w="2188" w:type="dxa"/>
            <w:vAlign w:val="center"/>
          </w:tcPr>
          <w:p w:rsidR="003E7650" w:rsidRPr="00AB3E59" w:rsidRDefault="008201E5" w:rsidP="00914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3E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quantification</w:t>
            </w:r>
          </w:p>
        </w:tc>
        <w:tc>
          <w:tcPr>
            <w:tcW w:w="2188" w:type="dxa"/>
            <w:vAlign w:val="center"/>
          </w:tcPr>
          <w:p w:rsidR="003E7650" w:rsidRPr="00AB3E59" w:rsidRDefault="008201E5" w:rsidP="00914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3E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quantification</w:t>
            </w:r>
          </w:p>
        </w:tc>
        <w:tc>
          <w:tcPr>
            <w:tcW w:w="2189" w:type="dxa"/>
            <w:vAlign w:val="center"/>
          </w:tcPr>
          <w:p w:rsidR="003E7650" w:rsidRPr="00AB3E59" w:rsidRDefault="008201E5" w:rsidP="00914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3E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 xml:space="preserve"> quantification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C917A4" w:rsidRPr="00AB3E59" w:rsidTr="00F33A0F">
        <w:tc>
          <w:tcPr>
            <w:tcW w:w="1101" w:type="dxa"/>
            <w:vAlign w:val="center"/>
          </w:tcPr>
          <w:p w:rsidR="00C917A4" w:rsidRPr="00AB3E59" w:rsidRDefault="00C917A4" w:rsidP="00F3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E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88" w:type="dxa"/>
            <w:vAlign w:val="bottom"/>
          </w:tcPr>
          <w:p w:rsidR="00C917A4" w:rsidRPr="00AB3E59" w:rsidRDefault="00A317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88" w:type="dxa"/>
            <w:vAlign w:val="bottom"/>
          </w:tcPr>
          <w:p w:rsidR="00C917A4" w:rsidRPr="00AB3E59" w:rsidRDefault="009D44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88" w:type="dxa"/>
            <w:vAlign w:val="bottom"/>
          </w:tcPr>
          <w:p w:rsidR="00C917A4" w:rsidRPr="00AB3E59" w:rsidRDefault="00EB6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189" w:type="dxa"/>
            <w:vAlign w:val="bottom"/>
          </w:tcPr>
          <w:p w:rsidR="00C917A4" w:rsidRPr="00AB3E59" w:rsidRDefault="008641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C917A4" w:rsidRPr="00AB3E5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</w:tbl>
    <w:p w:rsidR="003E7650" w:rsidRPr="00AB3E59" w:rsidRDefault="003E7650">
      <w:pPr>
        <w:rPr>
          <w:rFonts w:ascii="Times New Roman" w:hAnsi="Times New Roman" w:cs="Times New Roman"/>
          <w:sz w:val="24"/>
          <w:szCs w:val="24"/>
        </w:rPr>
      </w:pPr>
    </w:p>
    <w:sectPr w:rsidR="003E7650" w:rsidRPr="00AB3E59" w:rsidSect="00F2349B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87D" w:rsidRDefault="00B6087D" w:rsidP="00DD13EB">
      <w:pPr>
        <w:spacing w:after="0" w:line="240" w:lineRule="auto"/>
      </w:pPr>
      <w:r>
        <w:separator/>
      </w:r>
    </w:p>
  </w:endnote>
  <w:endnote w:type="continuationSeparator" w:id="0">
    <w:p w:rsidR="00B6087D" w:rsidRDefault="00B6087D" w:rsidP="00DD1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9662470"/>
      <w:docPartObj>
        <w:docPartGallery w:val="Page Numbers (Bottom of Page)"/>
        <w:docPartUnique/>
      </w:docPartObj>
    </w:sdtPr>
    <w:sdtEndPr/>
    <w:sdtContent>
      <w:p w:rsidR="008201E5" w:rsidRDefault="008201E5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6C81" w:rsidRPr="007A6C81">
          <w:rPr>
            <w:noProof/>
            <w:lang w:val="da-DK"/>
          </w:rPr>
          <w:t>2</w:t>
        </w:r>
        <w:r>
          <w:fldChar w:fldCharType="end"/>
        </w:r>
      </w:p>
    </w:sdtContent>
  </w:sdt>
  <w:p w:rsidR="008201E5" w:rsidRDefault="008201E5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87D" w:rsidRDefault="00B6087D" w:rsidP="00DD13EB">
      <w:pPr>
        <w:spacing w:after="0" w:line="240" w:lineRule="auto"/>
      </w:pPr>
      <w:r>
        <w:separator/>
      </w:r>
    </w:p>
  </w:footnote>
  <w:footnote w:type="continuationSeparator" w:id="0">
    <w:p w:rsidR="00B6087D" w:rsidRDefault="00B6087D" w:rsidP="00DD13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D7E"/>
    <w:rsid w:val="00062F40"/>
    <w:rsid w:val="000E08BF"/>
    <w:rsid w:val="00175748"/>
    <w:rsid w:val="001F71F9"/>
    <w:rsid w:val="00321E0B"/>
    <w:rsid w:val="003A01F2"/>
    <w:rsid w:val="003D65C7"/>
    <w:rsid w:val="003E7650"/>
    <w:rsid w:val="00455C80"/>
    <w:rsid w:val="004705AD"/>
    <w:rsid w:val="004742FA"/>
    <w:rsid w:val="005574FD"/>
    <w:rsid w:val="0056015C"/>
    <w:rsid w:val="005E29E1"/>
    <w:rsid w:val="00655132"/>
    <w:rsid w:val="00687EC5"/>
    <w:rsid w:val="00756C6F"/>
    <w:rsid w:val="007A6C81"/>
    <w:rsid w:val="008201E5"/>
    <w:rsid w:val="0084240C"/>
    <w:rsid w:val="008641C0"/>
    <w:rsid w:val="00914BBE"/>
    <w:rsid w:val="009D441C"/>
    <w:rsid w:val="00A317E6"/>
    <w:rsid w:val="00A95377"/>
    <w:rsid w:val="00A95E03"/>
    <w:rsid w:val="00AB3E59"/>
    <w:rsid w:val="00AD36B8"/>
    <w:rsid w:val="00AE6ECD"/>
    <w:rsid w:val="00B26451"/>
    <w:rsid w:val="00B6087D"/>
    <w:rsid w:val="00BC529D"/>
    <w:rsid w:val="00C07318"/>
    <w:rsid w:val="00C37C82"/>
    <w:rsid w:val="00C61ADD"/>
    <w:rsid w:val="00C917A4"/>
    <w:rsid w:val="00C91B09"/>
    <w:rsid w:val="00CC4210"/>
    <w:rsid w:val="00DD13EB"/>
    <w:rsid w:val="00E320FA"/>
    <w:rsid w:val="00E42054"/>
    <w:rsid w:val="00EB645E"/>
    <w:rsid w:val="00EC09EC"/>
    <w:rsid w:val="00EC3DA7"/>
    <w:rsid w:val="00ED2AEC"/>
    <w:rsid w:val="00F13843"/>
    <w:rsid w:val="00F2349B"/>
    <w:rsid w:val="00F33A0F"/>
    <w:rsid w:val="00F343D7"/>
    <w:rsid w:val="00F3754D"/>
    <w:rsid w:val="00F73647"/>
    <w:rsid w:val="00FA14AA"/>
    <w:rsid w:val="00FC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D1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DD13EB"/>
  </w:style>
  <w:style w:type="paragraph" w:styleId="Sidehoved">
    <w:name w:val="header"/>
    <w:basedOn w:val="Normal"/>
    <w:link w:val="SidehovedTegn"/>
    <w:uiPriority w:val="99"/>
    <w:unhideWhenUsed/>
    <w:rsid w:val="00DD13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D13EB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DD13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D13EB"/>
    <w:rPr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A01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A01F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D1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DD13EB"/>
  </w:style>
  <w:style w:type="paragraph" w:styleId="Sidehoved">
    <w:name w:val="header"/>
    <w:basedOn w:val="Normal"/>
    <w:link w:val="SidehovedTegn"/>
    <w:uiPriority w:val="99"/>
    <w:unhideWhenUsed/>
    <w:rsid w:val="00DD13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D13EB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DD13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D13EB"/>
    <w:rPr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A01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A01F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1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D25A1D-1DBD-42DF-A597-8904746D3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udmilla</dc:creator>
  <cp:lastModifiedBy>Ljudmilla</cp:lastModifiedBy>
  <cp:revision>2</cp:revision>
  <cp:lastPrinted>2017-10-07T19:49:00Z</cp:lastPrinted>
  <dcterms:created xsi:type="dcterms:W3CDTF">2017-12-06T06:56:00Z</dcterms:created>
  <dcterms:modified xsi:type="dcterms:W3CDTF">2017-12-06T06:56:00Z</dcterms:modified>
</cp:coreProperties>
</file>